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85F" w:rsidRPr="00C41BB0" w:rsidRDefault="00BC5767">
      <w:pPr>
        <w:rPr>
          <w:rFonts w:ascii="Arial" w:hAnsi="Arial" w:cs="Arial"/>
          <w:b/>
        </w:rPr>
      </w:pPr>
      <w:r w:rsidRPr="00C41BB0">
        <w:rPr>
          <w:rFonts w:ascii="Arial" w:hAnsi="Arial" w:cs="Arial"/>
        </w:rPr>
        <w:t>S2</w:t>
      </w:r>
      <w:r w:rsidR="0091103B" w:rsidRPr="00C41BB0">
        <w:rPr>
          <w:rFonts w:ascii="Arial" w:hAnsi="Arial" w:cs="Arial"/>
        </w:rPr>
        <w:t xml:space="preserve"> </w:t>
      </w:r>
      <w:r w:rsidR="0099585F" w:rsidRPr="00C41BB0">
        <w:rPr>
          <w:rFonts w:ascii="Arial" w:hAnsi="Arial" w:cs="Arial"/>
        </w:rPr>
        <w:t xml:space="preserve">Table: </w:t>
      </w:r>
      <w:r w:rsidR="0099585F" w:rsidRPr="00C41BB0">
        <w:rPr>
          <w:rFonts w:ascii="Arial" w:hAnsi="Arial" w:cs="Arial"/>
          <w:b/>
        </w:rPr>
        <w:t xml:space="preserve">MOA primer </w:t>
      </w:r>
      <w:proofErr w:type="spellStart"/>
      <w:r w:rsidR="0099585F" w:rsidRPr="00C41BB0">
        <w:rPr>
          <w:rFonts w:ascii="Arial" w:hAnsi="Arial" w:cs="Arial"/>
          <w:b/>
        </w:rPr>
        <w:t>set</w:t>
      </w:r>
      <w:proofErr w:type="spellEnd"/>
    </w:p>
    <w:tbl>
      <w:tblPr>
        <w:tblW w:w="93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0"/>
        <w:gridCol w:w="3992"/>
        <w:gridCol w:w="3915"/>
      </w:tblGrid>
      <w:tr w:rsidR="0099585F" w:rsidRPr="00F2467C" w:rsidTr="00B364A1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rimer 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46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wd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46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v</w:t>
            </w:r>
            <w:proofErr w:type="spellEnd"/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10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ACGCTCAGGGTTTTAAC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GCCGATGTATCAATTTTAGT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22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AGGACGGTCCAGATTATTAT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CAACAAGCTAAGAGAT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3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GTGAACTGGAACGTCTTC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GCAGCGCGGCCACGGG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39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CTTAAGGACCTTCATATT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ATGCTCCAACAGATGCTTA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95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ACAATTTGGTGGTTGCAGC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ATGCACCAGAAAGTGCTC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  <w:bookmarkStart w:id="0" w:name="_GoBack"/>
            <w:bookmarkEnd w:id="0"/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A C3_97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GTGGGAAGAAAGGGC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GGTTAACCGCGCCACAAT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CGAAGGGCGCACAAAATT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GCAAGGCGGAGCAAAAT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18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ATCTCGGTAATGACGATGAA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AGAATGGGGCGGAGGAGCT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25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GTGCAGGAACTAGTGCT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CGATAAATGATGTTCCT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34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TAAATCCCTTACAGATGAC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ACGACGACAACAAGCTA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69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GCGCGAGATAATGCTGAT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TGTAGCGACAACCAGGTC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75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GGAAACAGAATGTGGA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GGCGAATCGCTCCACAG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79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AATATATGCAGACCTTAAG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GCTCTGCACCATATGAT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8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CTTAATAGAAGAGACGTA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TCAGTCTCAAGCTACAAA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P C3 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GTTTCTTGGTTATAC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TGATTCTTCAGATTCTT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P D5 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ATATCTTGGCAATAGA</w:t>
            </w:r>
            <w:r w:rsidR="00B364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CCGCCGACTTCTTCC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P D2 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AATGCAAAAGCTGCAAT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TCAAAATATGTAGGGAC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0_1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GTGGTGGTAGAGGAAAA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GAGCCTGACAAAAATT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0_2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CAACCGGCAAATACTC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TCAAAGGGAACTACAAAC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0_23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AAGTGATGAAGACG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TCAAAGGGAACTACAAAC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d0_30 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GATCCAAGTGGAA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GCAGATGGAACTAT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0_37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ACACAAATGACGGTG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GCAGCTATCAAATTCT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2_3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ATGAGTTGACGACGAAA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GTTGTGAGTGGTAATAAT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D5_2 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GTGAGTTGACGACGAAA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ACGTGACGTCGACGAGTGGG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D5_14 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GAAAAAAAGTATGGGAT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CTAATGAAAAATGCCAATG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D5_77 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AAAAAAAAAGCAAAATGGA</w:t>
            </w:r>
            <w:r w:rsidR="00B364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TTGCAGCACAAAAGCACT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5_101</w:t>
            </w:r>
          </w:p>
        </w:tc>
        <w:tc>
          <w:tcPr>
            <w:tcW w:w="3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CAAGAAGGTGCACAAAG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AACGAAGAACGGCGCACA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AO C3_2 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TAGAAATCGGTCTAAAA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ATCAAGTATGGAGAGCTA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21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CACTTGAATCACTTACAG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AACGCTCAAGGTAATAG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27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TAGAAAAACGTTTAGAAA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CGAGATAATGATAAATATTT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36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GTCAACGAAGAACGGC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GTGACGAAGAGAACAAGA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6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AAAGAACGGGAAGAAGC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ATTACATGTAAAGCTAAGG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C3_65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AATTTGAACGGCGCAA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GCACTAACATGCGGCGC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A  T0_36 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GAAGAGAAAATTTAGAAAAC</w:t>
            </w:r>
            <w:r w:rsidR="00B364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ACATGATGCTCCAGATT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99585F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7_15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TTTCGAGAAATTATATGAAGA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AATAGAAATGATGTGTGGA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  <w:tr w:rsidR="0099585F" w:rsidRPr="00F2467C" w:rsidTr="00B364A1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 D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softHyphen/>
              <w:t>_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F2467C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AAAAGACGAATGGGGAGAT</w:t>
            </w:r>
            <w:r w:rsidR="00B364A1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5F" w:rsidRPr="00F2467C" w:rsidRDefault="00B364A1" w:rsidP="00995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</w:t>
            </w:r>
            <w:r w:rsidR="0099585F"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ACTTAATAGACAAGACGT</w:t>
            </w:r>
            <w:r w:rsidRPr="00F246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‘</w:t>
            </w:r>
          </w:p>
        </w:tc>
      </w:tr>
    </w:tbl>
    <w:p w:rsidR="0099585F" w:rsidRDefault="0099585F"/>
    <w:sectPr w:rsidR="0099585F" w:rsidSect="001154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85F"/>
    <w:rsid w:val="000A21A3"/>
    <w:rsid w:val="0011546C"/>
    <w:rsid w:val="002768C3"/>
    <w:rsid w:val="002F07AD"/>
    <w:rsid w:val="005A0954"/>
    <w:rsid w:val="00720A4C"/>
    <w:rsid w:val="0091103B"/>
    <w:rsid w:val="0099585F"/>
    <w:rsid w:val="009E100E"/>
    <w:rsid w:val="00B364A1"/>
    <w:rsid w:val="00BB7270"/>
    <w:rsid w:val="00BC5767"/>
    <w:rsid w:val="00C41BB0"/>
    <w:rsid w:val="00F2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DEA46B-38FE-4B7F-8CAF-039AD353A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54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9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Dimonte</dc:creator>
  <cp:lastModifiedBy>Platz2</cp:lastModifiedBy>
  <cp:revision>2</cp:revision>
  <dcterms:created xsi:type="dcterms:W3CDTF">2016-10-05T14:40:00Z</dcterms:created>
  <dcterms:modified xsi:type="dcterms:W3CDTF">2016-10-05T14:40:00Z</dcterms:modified>
</cp:coreProperties>
</file>